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6FE8F" w14:textId="15EED3AD" w:rsidR="00BE3EF7" w:rsidRDefault="001A61A4" w:rsidP="001A61A4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5 </w:t>
      </w:r>
      <w:r w:rsidRPr="001A61A4">
        <w:rPr>
          <w:b/>
          <w:bCs/>
          <w:lang w:val="en-US"/>
        </w:rPr>
        <w:t xml:space="preserve">Table. </w:t>
      </w:r>
      <w:r w:rsidR="00BE3EF7" w:rsidRPr="00BE3EF7">
        <w:rPr>
          <w:b/>
          <w:bCs/>
          <w:lang w:val="en-US"/>
        </w:rPr>
        <w:t>Opinions of general dental practitioners (GDPs) on the management of dental caries in an approximal surface of a permanent tooth.</w:t>
      </w:r>
    </w:p>
    <w:p w14:paraId="70216698" w14:textId="500BF3F9" w:rsidR="001A61A4" w:rsidRDefault="001A61A4" w:rsidP="001A61A4"/>
    <w:tbl>
      <w:tblPr>
        <w:tblStyle w:val="TableGrid"/>
        <w:tblW w:w="910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439"/>
        <w:gridCol w:w="1665"/>
        <w:gridCol w:w="1666"/>
        <w:gridCol w:w="1665"/>
        <w:gridCol w:w="1666"/>
      </w:tblGrid>
      <w:tr w:rsidR="005B6F32" w:rsidRPr="00977717" w14:paraId="1ED950E5" w14:textId="77777777" w:rsidTr="005B6F32">
        <w:trPr>
          <w:trHeight w:val="1207"/>
        </w:trPr>
        <w:tc>
          <w:tcPr>
            <w:tcW w:w="9101" w:type="dxa"/>
            <w:gridSpan w:val="5"/>
          </w:tcPr>
          <w:p w14:paraId="759B7EC8" w14:textId="77777777" w:rsidR="005B6F32" w:rsidRPr="00BE3EF7" w:rsidRDefault="005B6F32" w:rsidP="005B6F32">
            <w:pPr>
              <w:rPr>
                <w:lang w:val="en-US"/>
              </w:rPr>
            </w:pPr>
            <w:r w:rsidRPr="00BE3EF7">
              <w:rPr>
                <w:lang w:val="en-US"/>
              </w:rPr>
              <w:t>Opinions of the participating GDPs on the management of different stages of dental caries in an approximal surface of a permanent tooth in a 15-year-old patient without orthodontic braces.</w:t>
            </w:r>
          </w:p>
          <w:p w14:paraId="39D0EB22" w14:textId="695BAB00" w:rsidR="005B6F32" w:rsidRDefault="005B6F32" w:rsidP="005B6F32">
            <w:pPr>
              <w:pStyle w:val="ListParagraph"/>
              <w:autoSpaceDE w:val="0"/>
              <w:autoSpaceDN w:val="0"/>
              <w:adjustRightInd w:val="0"/>
              <w:ind w:left="0" w:right="2"/>
              <w:rPr>
                <w:noProof/>
                <w:sz w:val="20"/>
                <w:szCs w:val="20"/>
                <w:lang w:val="nl-NL" w:eastAsia="nl-NL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GDPs were asked to indicate what their caries management approach would be in each stage. Multiple answers were possible.</w:t>
            </w:r>
          </w:p>
        </w:tc>
      </w:tr>
      <w:tr w:rsidR="001A61A4" w:rsidRPr="00977717" w14:paraId="17FE4F14" w14:textId="77777777" w:rsidTr="004071D4">
        <w:trPr>
          <w:trHeight w:val="2102"/>
        </w:trPr>
        <w:tc>
          <w:tcPr>
            <w:tcW w:w="9101" w:type="dxa"/>
            <w:gridSpan w:val="5"/>
          </w:tcPr>
          <w:p w14:paraId="013ECE9B" w14:textId="77777777" w:rsidR="001A61A4" w:rsidRPr="00407685" w:rsidRDefault="00000000" w:rsidP="004071D4">
            <w:pPr>
              <w:pStyle w:val="ListParagraph"/>
              <w:autoSpaceDE w:val="0"/>
              <w:autoSpaceDN w:val="0"/>
              <w:adjustRightInd w:val="0"/>
              <w:ind w:left="0" w:right="2"/>
              <w:rPr>
                <w:i/>
                <w:iCs/>
                <w:sz w:val="20"/>
                <w:szCs w:val="20"/>
                <w:vertAlign w:val="superscript"/>
              </w:rPr>
            </w:pPr>
            <w:r>
              <w:rPr>
                <w:noProof/>
                <w:sz w:val="20"/>
                <w:szCs w:val="20"/>
                <w:lang w:val="nl-NL" w:eastAsia="nl-NL"/>
              </w:rPr>
              <w:object w:dxaOrig="1440" w:dyaOrig="1440" w14:anchorId="033AE57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6" type="#_x0000_t75" style="position:absolute;margin-left:113.5pt;margin-top:5.65pt;width:334.45pt;height:90.6pt;z-index:251658240;mso-position-horizontal-relative:text;mso-position-vertical-relative:text;mso-width-relative:page;mso-height-relative:page">
                  <v:imagedata r:id="rId4" o:title=""/>
                  <w10:wrap type="square"/>
                </v:shape>
                <o:OLEObject Type="Embed" ProgID="PBrush" ShapeID="_x0000_s1026" DrawAspect="Content" ObjectID="_1776682970" r:id="rId5"/>
              </w:object>
            </w:r>
            <w:r w:rsidR="001A61A4">
              <w:rPr>
                <w:sz w:val="20"/>
                <w:szCs w:val="20"/>
              </w:rPr>
              <w:t xml:space="preserve">                                         </w:t>
            </w:r>
            <w:r w:rsidR="001A61A4" w:rsidRPr="00407685">
              <w:rPr>
                <w:i/>
                <w:iCs/>
                <w:sz w:val="20"/>
                <w:szCs w:val="20"/>
              </w:rPr>
              <w:t xml:space="preserve"> </w:t>
            </w:r>
            <w:r w:rsidR="001A61A4" w:rsidRPr="00407685">
              <w:rPr>
                <w:i/>
                <w:iCs/>
                <w:sz w:val="20"/>
                <w:szCs w:val="20"/>
                <w:vertAlign w:val="superscript"/>
              </w:rPr>
              <w:t>a)</w:t>
            </w:r>
          </w:p>
          <w:p w14:paraId="6188D3AB" w14:textId="77777777" w:rsidR="001A61A4" w:rsidRPr="00691BB7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rPr>
                <w:sz w:val="20"/>
                <w:szCs w:val="20"/>
              </w:rPr>
            </w:pPr>
          </w:p>
          <w:p w14:paraId="592D2C46" w14:textId="77777777" w:rsidR="001A61A4" w:rsidRPr="00691BB7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rPr>
                <w:sz w:val="20"/>
                <w:szCs w:val="20"/>
              </w:rPr>
            </w:pPr>
          </w:p>
          <w:p w14:paraId="350866FA" w14:textId="77777777" w:rsidR="001A61A4" w:rsidRPr="00691BB7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rPr>
                <w:sz w:val="20"/>
                <w:szCs w:val="20"/>
              </w:rPr>
            </w:pPr>
          </w:p>
          <w:p w14:paraId="1E634DBA" w14:textId="77777777" w:rsidR="001A61A4" w:rsidRPr="00691BB7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rPr>
                <w:sz w:val="20"/>
                <w:szCs w:val="20"/>
              </w:rPr>
            </w:pPr>
          </w:p>
          <w:p w14:paraId="62A9A84B" w14:textId="77777777" w:rsidR="001A61A4" w:rsidRPr="00691BB7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rPr>
                <w:sz w:val="20"/>
                <w:szCs w:val="20"/>
              </w:rPr>
            </w:pPr>
          </w:p>
          <w:p w14:paraId="21AA2947" w14:textId="77777777" w:rsidR="001A61A4" w:rsidRPr="00977717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</w:pPr>
          </w:p>
        </w:tc>
      </w:tr>
      <w:tr w:rsidR="001A61A4" w:rsidRPr="005B6F32" w14:paraId="6525D2F5" w14:textId="77777777" w:rsidTr="004071D4">
        <w:tc>
          <w:tcPr>
            <w:tcW w:w="2439" w:type="dxa"/>
            <w:shd w:val="clear" w:color="auto" w:fill="auto"/>
          </w:tcPr>
          <w:p w14:paraId="4E75A29B" w14:textId="77777777" w:rsidR="001A61A4" w:rsidRPr="00AA6179" w:rsidRDefault="001A61A4" w:rsidP="00B10042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b/>
                <w:bCs/>
              </w:rPr>
            </w:pPr>
          </w:p>
        </w:tc>
        <w:tc>
          <w:tcPr>
            <w:tcW w:w="1665" w:type="dxa"/>
            <w:shd w:val="clear" w:color="auto" w:fill="auto"/>
          </w:tcPr>
          <w:p w14:paraId="11EBF3D8" w14:textId="77777777" w:rsidR="001A61A4" w:rsidRPr="00125443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center"/>
              <w:rPr>
                <w:i/>
                <w:sz w:val="20"/>
                <w:szCs w:val="20"/>
              </w:rPr>
            </w:pPr>
            <w:r w:rsidRPr="00125443">
              <w:rPr>
                <w:i/>
                <w:sz w:val="20"/>
                <w:szCs w:val="20"/>
              </w:rPr>
              <w:t>Stage I</w:t>
            </w:r>
          </w:p>
          <w:p w14:paraId="23F66FA6" w14:textId="77777777" w:rsidR="001A61A4" w:rsidRPr="00125443" w:rsidRDefault="001A61A4" w:rsidP="004071D4">
            <w:pPr>
              <w:autoSpaceDE w:val="0"/>
              <w:autoSpaceDN w:val="0"/>
              <w:adjustRightInd w:val="0"/>
              <w:ind w:right="2"/>
              <w:jc w:val="center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125443">
              <w:rPr>
                <w:i/>
                <w:sz w:val="20"/>
                <w:szCs w:val="20"/>
                <w:lang w:val="en-US"/>
              </w:rPr>
              <w:t xml:space="preserve">Inner half of </w:t>
            </w:r>
            <w:r>
              <w:rPr>
                <w:i/>
                <w:sz w:val="20"/>
                <w:szCs w:val="20"/>
                <w:lang w:val="en-US"/>
              </w:rPr>
              <w:t xml:space="preserve">the </w:t>
            </w:r>
            <w:r w:rsidRPr="00125443">
              <w:rPr>
                <w:i/>
                <w:sz w:val="20"/>
                <w:szCs w:val="20"/>
                <w:lang w:val="en-US"/>
              </w:rPr>
              <w:t>enamel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1666" w:type="dxa"/>
            <w:shd w:val="clear" w:color="auto" w:fill="auto"/>
          </w:tcPr>
          <w:p w14:paraId="40260667" w14:textId="77777777" w:rsidR="001A61A4" w:rsidRPr="00072BF5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center"/>
              <w:rPr>
                <w:i/>
                <w:sz w:val="20"/>
                <w:szCs w:val="20"/>
              </w:rPr>
            </w:pPr>
            <w:r w:rsidRPr="00072BF5">
              <w:rPr>
                <w:i/>
                <w:sz w:val="20"/>
                <w:szCs w:val="20"/>
              </w:rPr>
              <w:t>Stage II</w:t>
            </w:r>
          </w:p>
          <w:p w14:paraId="0DD061C2" w14:textId="77777777" w:rsidR="001A61A4" w:rsidRPr="00072BF5" w:rsidRDefault="001A61A4" w:rsidP="004071D4">
            <w:pPr>
              <w:autoSpaceDE w:val="0"/>
              <w:autoSpaceDN w:val="0"/>
              <w:adjustRightInd w:val="0"/>
              <w:ind w:right="2"/>
              <w:jc w:val="center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072BF5">
              <w:rPr>
                <w:i/>
                <w:sz w:val="20"/>
                <w:szCs w:val="20"/>
                <w:lang w:val="en-US"/>
              </w:rPr>
              <w:t>Enamel-dentin border reached.</w:t>
            </w:r>
          </w:p>
        </w:tc>
        <w:tc>
          <w:tcPr>
            <w:tcW w:w="1665" w:type="dxa"/>
            <w:shd w:val="clear" w:color="auto" w:fill="auto"/>
          </w:tcPr>
          <w:p w14:paraId="0E42F5C5" w14:textId="77777777" w:rsidR="001A61A4" w:rsidRPr="00B45CBB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center"/>
              <w:rPr>
                <w:i/>
                <w:sz w:val="20"/>
                <w:szCs w:val="20"/>
              </w:rPr>
            </w:pPr>
            <w:r w:rsidRPr="00B45CBB">
              <w:rPr>
                <w:i/>
                <w:sz w:val="20"/>
                <w:szCs w:val="20"/>
              </w:rPr>
              <w:t>Stage III</w:t>
            </w:r>
          </w:p>
          <w:p w14:paraId="39DB3313" w14:textId="77777777" w:rsidR="001A61A4" w:rsidRPr="00B45CBB" w:rsidRDefault="001A61A4" w:rsidP="004071D4">
            <w:pPr>
              <w:autoSpaceDE w:val="0"/>
              <w:autoSpaceDN w:val="0"/>
              <w:adjustRightInd w:val="0"/>
              <w:ind w:right="2"/>
              <w:jc w:val="center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B45CBB">
              <w:rPr>
                <w:i/>
                <w:sz w:val="20"/>
                <w:szCs w:val="20"/>
                <w:lang w:val="en-US"/>
              </w:rPr>
              <w:t>Outer third o</w:t>
            </w:r>
            <w:r>
              <w:rPr>
                <w:i/>
                <w:sz w:val="20"/>
                <w:szCs w:val="20"/>
                <w:lang w:val="en-US"/>
              </w:rPr>
              <w:t>f the dentin.</w:t>
            </w:r>
          </w:p>
        </w:tc>
        <w:tc>
          <w:tcPr>
            <w:tcW w:w="1666" w:type="dxa"/>
            <w:shd w:val="clear" w:color="auto" w:fill="auto"/>
          </w:tcPr>
          <w:p w14:paraId="294335B2" w14:textId="77777777" w:rsidR="001A61A4" w:rsidRPr="00F61499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center"/>
              <w:rPr>
                <w:i/>
                <w:sz w:val="20"/>
                <w:szCs w:val="20"/>
              </w:rPr>
            </w:pPr>
            <w:r w:rsidRPr="00F61499">
              <w:rPr>
                <w:i/>
                <w:sz w:val="20"/>
                <w:szCs w:val="20"/>
              </w:rPr>
              <w:t>Stage IV</w:t>
            </w:r>
          </w:p>
          <w:p w14:paraId="126FC6AF" w14:textId="77777777" w:rsidR="001A61A4" w:rsidRPr="00F61499" w:rsidRDefault="001A61A4" w:rsidP="004071D4">
            <w:pPr>
              <w:autoSpaceDE w:val="0"/>
              <w:autoSpaceDN w:val="0"/>
              <w:adjustRightInd w:val="0"/>
              <w:ind w:right="2"/>
              <w:jc w:val="center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F61499">
              <w:rPr>
                <w:i/>
                <w:sz w:val="20"/>
                <w:szCs w:val="20"/>
                <w:lang w:val="en-US"/>
              </w:rPr>
              <w:t>Middle third o</w:t>
            </w:r>
            <w:r>
              <w:rPr>
                <w:i/>
                <w:sz w:val="20"/>
                <w:szCs w:val="20"/>
                <w:lang w:val="en-US"/>
              </w:rPr>
              <w:t>f the dentin.</w:t>
            </w:r>
          </w:p>
        </w:tc>
      </w:tr>
      <w:tr w:rsidR="001A61A4" w:rsidRPr="00280A5D" w14:paraId="2691D508" w14:textId="77777777" w:rsidTr="004071D4">
        <w:tc>
          <w:tcPr>
            <w:tcW w:w="243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1AE15C" w14:textId="77777777" w:rsidR="001A61A4" w:rsidRPr="00280A5D" w:rsidRDefault="001A61A4" w:rsidP="004071D4">
            <w:pPr>
              <w:autoSpaceDE w:val="0"/>
              <w:autoSpaceDN w:val="0"/>
              <w:adjustRightInd w:val="0"/>
              <w:ind w:right="2"/>
              <w:rPr>
                <w:b/>
                <w:bCs/>
                <w:sz w:val="20"/>
                <w:szCs w:val="20"/>
                <w:vertAlign w:val="superscript"/>
              </w:rPr>
            </w:pPr>
            <w:r w:rsidRPr="00280A5D">
              <w:rPr>
                <w:b/>
                <w:bCs/>
                <w:sz w:val="20"/>
                <w:szCs w:val="20"/>
              </w:rPr>
              <w:t xml:space="preserve">A. Low caries risk </w:t>
            </w:r>
            <w:r w:rsidRPr="00280A5D">
              <w:rPr>
                <w:b/>
                <w:bCs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6662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4476E3" w14:textId="77777777" w:rsidR="001A61A4" w:rsidRPr="00280A5D" w:rsidRDefault="001A61A4" w:rsidP="004071D4">
            <w:pPr>
              <w:autoSpaceDE w:val="0"/>
              <w:autoSpaceDN w:val="0"/>
              <w:adjustRightInd w:val="0"/>
              <w:ind w:right="2"/>
              <w:jc w:val="center"/>
              <w:rPr>
                <w:b/>
                <w:sz w:val="20"/>
                <w:szCs w:val="20"/>
              </w:rPr>
            </w:pPr>
            <w:r w:rsidRPr="00280A5D">
              <w:rPr>
                <w:b/>
                <w:sz w:val="20"/>
                <w:szCs w:val="20"/>
              </w:rPr>
              <w:t>Number of GDPs (%)</w:t>
            </w:r>
          </w:p>
        </w:tc>
      </w:tr>
      <w:tr w:rsidR="001A61A4" w14:paraId="7E537ED5" w14:textId="77777777" w:rsidTr="004071D4"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66355" w14:textId="77777777" w:rsidR="001A61A4" w:rsidRDefault="001A61A4" w:rsidP="004071D4">
            <w:pPr>
              <w:autoSpaceDE w:val="0"/>
              <w:autoSpaceDN w:val="0"/>
              <w:adjustRightInd w:val="0"/>
              <w:ind w:right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in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D7C08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 (0.0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C3C0A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4 (91.9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80C25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6 (43.2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6D058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 (2.7)</w:t>
            </w:r>
          </w:p>
        </w:tc>
      </w:tr>
      <w:tr w:rsidR="001A61A4" w:rsidRPr="00A76B0D" w14:paraId="20236853" w14:textId="77777777" w:rsidTr="004071D4"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359A6D" w14:textId="77777777" w:rsidR="001A61A4" w:rsidRPr="00086D29" w:rsidRDefault="001A61A4" w:rsidP="004071D4">
            <w:pPr>
              <w:autoSpaceDE w:val="0"/>
              <w:autoSpaceDN w:val="0"/>
              <w:adjustRightInd w:val="0"/>
              <w:ind w:right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hygiene instruct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723AE9" w14:textId="77777777" w:rsidR="001A61A4" w:rsidRPr="00A76B0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4 (91.9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4AEB63" w14:textId="77777777" w:rsidR="001A61A4" w:rsidRPr="00A76B0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5 (94.6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3520C9" w14:textId="77777777" w:rsidR="001A61A4" w:rsidRPr="00A76B0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3 (89.2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37A78C" w14:textId="77777777" w:rsidR="001A61A4" w:rsidRPr="00A76B0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3 (89.2)</w:t>
            </w:r>
          </w:p>
        </w:tc>
      </w:tr>
      <w:tr w:rsidR="001A61A4" w:rsidRPr="00A76B0D" w14:paraId="21C0C08A" w14:textId="77777777" w:rsidTr="004071D4"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5F00D" w14:textId="77777777" w:rsidR="001A61A4" w:rsidRPr="00086D29" w:rsidRDefault="001A61A4" w:rsidP="004071D4">
            <w:pPr>
              <w:autoSpaceDE w:val="0"/>
              <w:autoSpaceDN w:val="0"/>
              <w:adjustRightInd w:val="0"/>
              <w:ind w:right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 fluoride application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6E988" w14:textId="77777777" w:rsidR="001A61A4" w:rsidRPr="00A76B0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2 (59.5)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9D2D5" w14:textId="77777777" w:rsidR="001A61A4" w:rsidRPr="00A76B0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5 (67.6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A19B6" w14:textId="77777777" w:rsidR="001A61A4" w:rsidRPr="00A76B0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5 (67.6)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916E9" w14:textId="77777777" w:rsidR="001A61A4" w:rsidRPr="00A76B0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 (54.1)</w:t>
            </w:r>
          </w:p>
        </w:tc>
      </w:tr>
      <w:tr w:rsidR="001A61A4" w:rsidRPr="0011404D" w14:paraId="1C39F2C9" w14:textId="77777777" w:rsidTr="004071D4"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7AA72414" w14:textId="77777777" w:rsidR="001A61A4" w:rsidRPr="00485B47" w:rsidRDefault="001A61A4" w:rsidP="004071D4">
            <w:pPr>
              <w:autoSpaceDE w:val="0"/>
              <w:autoSpaceDN w:val="0"/>
              <w:adjustRightInd w:val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Number of preventive items </w:t>
            </w:r>
          </w:p>
          <w:p w14:paraId="79200B13" w14:textId="77777777" w:rsidR="001A61A4" w:rsidRPr="001D435C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sz w:val="20"/>
                <w:szCs w:val="20"/>
              </w:rPr>
            </w:pPr>
            <w:r w:rsidRPr="001D435C">
              <w:rPr>
                <w:sz w:val="20"/>
                <w:szCs w:val="20"/>
              </w:rPr>
              <w:t>0</w:t>
            </w:r>
          </w:p>
          <w:p w14:paraId="5D55C2D3" w14:textId="77777777" w:rsidR="001A61A4" w:rsidRPr="001D435C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sz w:val="20"/>
                <w:szCs w:val="20"/>
              </w:rPr>
            </w:pPr>
            <w:r w:rsidRPr="001D435C">
              <w:rPr>
                <w:sz w:val="20"/>
                <w:szCs w:val="20"/>
              </w:rPr>
              <w:t>1</w:t>
            </w:r>
          </w:p>
          <w:p w14:paraId="3E1FFA49" w14:textId="77777777" w:rsidR="001A61A4" w:rsidRPr="00CA6717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sz w:val="20"/>
                <w:szCs w:val="20"/>
              </w:rPr>
            </w:pPr>
            <w:r w:rsidRPr="001D435C"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BD18FFE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</w:p>
          <w:p w14:paraId="618DFC6E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</w:p>
          <w:p w14:paraId="1F19FD3A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 (5.4)</w:t>
            </w:r>
          </w:p>
          <w:p w14:paraId="431457D0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4 (37.8)</w:t>
            </w:r>
          </w:p>
          <w:p w14:paraId="7E7993CF" w14:textId="77777777" w:rsidR="001A61A4" w:rsidRPr="0011404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1 (56.8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92876D2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</w:p>
          <w:p w14:paraId="40630B43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</w:p>
          <w:p w14:paraId="32B3F34A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 (5.4)</w:t>
            </w:r>
          </w:p>
          <w:p w14:paraId="3C893194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0 (27.0)</w:t>
            </w:r>
          </w:p>
          <w:p w14:paraId="763FD07B" w14:textId="77777777" w:rsidR="001A61A4" w:rsidRPr="0011404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5 (67.6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92DF719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</w:p>
          <w:p w14:paraId="436D29A9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</w:p>
          <w:p w14:paraId="4DE41F58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 (10.8)</w:t>
            </w:r>
          </w:p>
          <w:p w14:paraId="439362D6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8 (21.6)</w:t>
            </w:r>
          </w:p>
          <w:p w14:paraId="08438CDA" w14:textId="77777777" w:rsidR="001A61A4" w:rsidRPr="0011404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5 (67.6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227F4A42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</w:p>
          <w:p w14:paraId="08508F43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</w:p>
          <w:p w14:paraId="1594A32E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 (10.8)</w:t>
            </w:r>
          </w:p>
          <w:p w14:paraId="0244EB24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3 (35.1)</w:t>
            </w:r>
          </w:p>
          <w:p w14:paraId="28FD65DF" w14:textId="77777777" w:rsidR="001A61A4" w:rsidRPr="0011404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 (54.1)</w:t>
            </w:r>
          </w:p>
        </w:tc>
      </w:tr>
      <w:tr w:rsidR="001A61A4" w14:paraId="171AF0C2" w14:textId="77777777" w:rsidTr="004071D4"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623BA2B" w14:textId="77777777" w:rsidR="001A61A4" w:rsidRPr="001D435C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rPr>
                <w:sz w:val="20"/>
                <w:szCs w:val="20"/>
              </w:rPr>
            </w:pPr>
            <w:r w:rsidRPr="00086D29">
              <w:rPr>
                <w:sz w:val="20"/>
                <w:szCs w:val="20"/>
              </w:rPr>
              <w:t>Rest</w:t>
            </w:r>
            <w:r>
              <w:rPr>
                <w:sz w:val="20"/>
                <w:szCs w:val="20"/>
              </w:rPr>
              <w:t>orat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3AA09D1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 (0.0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D477D0E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 (10.8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A954BAA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1 (56.8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C84A0D5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7 (100)</w:t>
            </w:r>
          </w:p>
        </w:tc>
      </w:tr>
      <w:tr w:rsidR="001A61A4" w:rsidRPr="00280A5D" w14:paraId="55D7B4FE" w14:textId="77777777" w:rsidTr="004071D4"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931319" w14:textId="36740E50" w:rsidR="001A61A4" w:rsidRPr="00280A5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rPr>
                <w:b/>
                <w:bCs/>
                <w:sz w:val="20"/>
                <w:szCs w:val="20"/>
                <w:vertAlign w:val="superscript"/>
              </w:rPr>
            </w:pPr>
            <w:r w:rsidRPr="00280A5D">
              <w:rPr>
                <w:b/>
                <w:bCs/>
                <w:sz w:val="20"/>
                <w:szCs w:val="20"/>
              </w:rPr>
              <w:t xml:space="preserve">B. High caries risk </w:t>
            </w:r>
            <w:r w:rsidR="00E64133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280A5D">
              <w:rPr>
                <w:b/>
                <w:bCs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509101" w14:textId="77777777" w:rsidR="001A61A4" w:rsidRPr="00280A5D" w:rsidRDefault="001A61A4" w:rsidP="004071D4">
            <w:pPr>
              <w:autoSpaceDE w:val="0"/>
              <w:autoSpaceDN w:val="0"/>
              <w:adjustRightInd w:val="0"/>
              <w:ind w:right="2"/>
              <w:jc w:val="center"/>
              <w:rPr>
                <w:b/>
                <w:sz w:val="20"/>
                <w:szCs w:val="20"/>
              </w:rPr>
            </w:pPr>
            <w:r w:rsidRPr="00280A5D">
              <w:rPr>
                <w:b/>
                <w:sz w:val="20"/>
                <w:szCs w:val="20"/>
              </w:rPr>
              <w:t>Number of GDPs (%)</w:t>
            </w:r>
          </w:p>
        </w:tc>
      </w:tr>
      <w:tr w:rsidR="001A61A4" w:rsidRPr="005A348D" w14:paraId="38C87E80" w14:textId="77777777" w:rsidTr="004071D4"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7681D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in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1F356" w14:textId="77777777" w:rsidR="001A61A4" w:rsidRPr="005A348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5 (94.6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0D2B5" w14:textId="77777777" w:rsidR="001A61A4" w:rsidRPr="005A348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7 (73.0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02087" w14:textId="77777777" w:rsidR="001A61A4" w:rsidRPr="005A348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 (10.8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CB7EB" w14:textId="77777777" w:rsidR="001A61A4" w:rsidRPr="005A348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 (8.1)</w:t>
            </w:r>
          </w:p>
        </w:tc>
      </w:tr>
      <w:tr w:rsidR="001A61A4" w:rsidRPr="005A348D" w14:paraId="1425DDA9" w14:textId="77777777" w:rsidTr="004071D4"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A9BCF4" w14:textId="77777777" w:rsidR="001A61A4" w:rsidRPr="00086D29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hygiene instruct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C2CF48" w14:textId="77777777" w:rsidR="001A61A4" w:rsidRPr="005A348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 w:rsidRPr="005A348D">
              <w:rPr>
                <w:iCs/>
                <w:sz w:val="20"/>
                <w:szCs w:val="20"/>
              </w:rPr>
              <w:t>37 (100.0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96D3B2" w14:textId="77777777" w:rsidR="001A61A4" w:rsidRPr="005A348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 w:rsidRPr="005A348D">
              <w:rPr>
                <w:iCs/>
                <w:sz w:val="20"/>
                <w:szCs w:val="20"/>
              </w:rPr>
              <w:t>36 (97.3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444C00" w14:textId="77777777" w:rsidR="001A61A4" w:rsidRPr="005A348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 w:rsidRPr="005A348D">
              <w:rPr>
                <w:iCs/>
                <w:sz w:val="20"/>
                <w:szCs w:val="20"/>
              </w:rPr>
              <w:t>34 (91.9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246AE6" w14:textId="77777777" w:rsidR="001A61A4" w:rsidRPr="005A348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 w:rsidRPr="005A348D">
              <w:rPr>
                <w:iCs/>
                <w:sz w:val="20"/>
                <w:szCs w:val="20"/>
              </w:rPr>
              <w:t>34 (91.9)</w:t>
            </w:r>
          </w:p>
        </w:tc>
      </w:tr>
      <w:tr w:rsidR="001A61A4" w:rsidRPr="005A348D" w14:paraId="0CDA9259" w14:textId="77777777" w:rsidTr="004071D4"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569A6" w14:textId="77777777" w:rsidR="001A61A4" w:rsidRPr="00086D29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 fluoride application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2C332" w14:textId="77777777" w:rsidR="001A61A4" w:rsidRPr="005A348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 w:rsidRPr="005A348D">
              <w:rPr>
                <w:iCs/>
                <w:sz w:val="20"/>
                <w:szCs w:val="20"/>
              </w:rPr>
              <w:t>29 (78.4)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7305B" w14:textId="77777777" w:rsidR="001A61A4" w:rsidRPr="005A348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 w:rsidRPr="005A348D">
              <w:rPr>
                <w:iCs/>
                <w:sz w:val="20"/>
                <w:szCs w:val="20"/>
              </w:rPr>
              <w:t>29 (78.4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6C8B4" w14:textId="77777777" w:rsidR="001A61A4" w:rsidRPr="005A348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 w:rsidRPr="005A348D">
              <w:rPr>
                <w:iCs/>
                <w:sz w:val="20"/>
                <w:szCs w:val="20"/>
              </w:rPr>
              <w:t>23 (62.2)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EA3B0" w14:textId="77777777" w:rsidR="001A61A4" w:rsidRPr="005A348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 w:rsidRPr="005A348D">
              <w:rPr>
                <w:iCs/>
                <w:sz w:val="20"/>
                <w:szCs w:val="20"/>
              </w:rPr>
              <w:t>22 (59.5)</w:t>
            </w:r>
          </w:p>
        </w:tc>
      </w:tr>
      <w:tr w:rsidR="001A61A4" w:rsidRPr="0011404D" w14:paraId="51D62374" w14:textId="77777777" w:rsidTr="004071D4"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82D1A07" w14:textId="77777777" w:rsidR="001A61A4" w:rsidRPr="00485B47" w:rsidRDefault="001A61A4" w:rsidP="004071D4">
            <w:pPr>
              <w:autoSpaceDE w:val="0"/>
              <w:autoSpaceDN w:val="0"/>
              <w:adjustRightInd w:val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Number of preventive items </w:t>
            </w:r>
          </w:p>
          <w:p w14:paraId="354C5323" w14:textId="77777777" w:rsidR="001A61A4" w:rsidRPr="001D435C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sz w:val="20"/>
                <w:szCs w:val="20"/>
              </w:rPr>
            </w:pPr>
            <w:r w:rsidRPr="001D435C">
              <w:rPr>
                <w:sz w:val="20"/>
                <w:szCs w:val="20"/>
              </w:rPr>
              <w:t>0</w:t>
            </w:r>
          </w:p>
          <w:p w14:paraId="4C1E4253" w14:textId="77777777" w:rsidR="001A61A4" w:rsidRPr="001D435C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sz w:val="20"/>
                <w:szCs w:val="20"/>
              </w:rPr>
            </w:pPr>
            <w:r w:rsidRPr="001D435C">
              <w:rPr>
                <w:sz w:val="20"/>
                <w:szCs w:val="20"/>
              </w:rPr>
              <w:t>1</w:t>
            </w:r>
          </w:p>
          <w:p w14:paraId="3FE35779" w14:textId="77777777" w:rsidR="001A61A4" w:rsidRPr="00CA6717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sz w:val="20"/>
                <w:szCs w:val="20"/>
              </w:rPr>
            </w:pPr>
            <w:r w:rsidRPr="001D435C"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F9F9753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</w:p>
          <w:p w14:paraId="787D00DF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</w:p>
          <w:p w14:paraId="6E977447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</w:p>
          <w:p w14:paraId="4354BF01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8 (21.6)</w:t>
            </w:r>
          </w:p>
          <w:p w14:paraId="253062E8" w14:textId="77777777" w:rsidR="001A61A4" w:rsidRPr="0011404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9 (78.4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4C4F1414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</w:p>
          <w:p w14:paraId="10C22D24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</w:p>
          <w:p w14:paraId="044A8ACF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</w:p>
          <w:p w14:paraId="3ABBDAAD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9 (24.3)</w:t>
            </w:r>
          </w:p>
          <w:p w14:paraId="53C0F085" w14:textId="77777777" w:rsidR="001A61A4" w:rsidRPr="0011404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8 (75.7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2BD7F7B5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</w:p>
          <w:p w14:paraId="1746A8FB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</w:p>
          <w:p w14:paraId="0CCD70F1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 (2.7)</w:t>
            </w:r>
          </w:p>
          <w:p w14:paraId="4072732A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5 (40.5)</w:t>
            </w:r>
          </w:p>
          <w:p w14:paraId="01B8F325" w14:textId="77777777" w:rsidR="001A61A4" w:rsidRPr="0011404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1 (56.8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2F548099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</w:p>
          <w:p w14:paraId="57D6433A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</w:p>
          <w:p w14:paraId="51DDEA27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 (5.4)</w:t>
            </w:r>
          </w:p>
          <w:p w14:paraId="496CAB17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4 (37.8)</w:t>
            </w:r>
          </w:p>
          <w:p w14:paraId="68EC71C9" w14:textId="77777777" w:rsidR="001A61A4" w:rsidRPr="0011404D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1 (56.8)</w:t>
            </w:r>
          </w:p>
        </w:tc>
      </w:tr>
      <w:tr w:rsidR="001A61A4" w14:paraId="411341A2" w14:textId="77777777" w:rsidTr="004071D4"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F1B0783" w14:textId="77777777" w:rsidR="001A61A4" w:rsidRPr="001D435C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rPr>
                <w:sz w:val="20"/>
                <w:szCs w:val="20"/>
              </w:rPr>
            </w:pPr>
            <w:r w:rsidRPr="00086D29">
              <w:rPr>
                <w:sz w:val="20"/>
                <w:szCs w:val="20"/>
              </w:rPr>
              <w:t>Rest</w:t>
            </w:r>
            <w:r>
              <w:rPr>
                <w:sz w:val="20"/>
                <w:szCs w:val="20"/>
              </w:rPr>
              <w:t>orat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AFBF56B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 w:rsidRPr="005A348D">
              <w:rPr>
                <w:iCs/>
                <w:sz w:val="20"/>
                <w:szCs w:val="20"/>
              </w:rPr>
              <w:t>2 (5.4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F02F8FD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 w:rsidRPr="005A348D">
              <w:rPr>
                <w:iCs/>
                <w:sz w:val="20"/>
                <w:szCs w:val="20"/>
              </w:rPr>
              <w:t xml:space="preserve">9 (24.3) 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016EA23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 w:rsidRPr="005A348D">
              <w:rPr>
                <w:iCs/>
                <w:sz w:val="20"/>
                <w:szCs w:val="20"/>
              </w:rPr>
              <w:t>36 (97.3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A210D97" w14:textId="77777777" w:rsidR="001A61A4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jc w:val="right"/>
              <w:rPr>
                <w:iCs/>
                <w:sz w:val="20"/>
                <w:szCs w:val="20"/>
              </w:rPr>
            </w:pPr>
            <w:r w:rsidRPr="005A348D">
              <w:rPr>
                <w:iCs/>
                <w:sz w:val="20"/>
                <w:szCs w:val="20"/>
              </w:rPr>
              <w:t>37 (100)</w:t>
            </w:r>
          </w:p>
        </w:tc>
      </w:tr>
      <w:tr w:rsidR="001A61A4" w:rsidRPr="005B6F32" w14:paraId="751893CA" w14:textId="77777777" w:rsidTr="004071D4">
        <w:trPr>
          <w:trHeight w:val="70"/>
        </w:trPr>
        <w:tc>
          <w:tcPr>
            <w:tcW w:w="9101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61510556" w14:textId="5002864A" w:rsidR="00367E15" w:rsidRDefault="00B10042" w:rsidP="004071D4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vertAlign w:val="superscript"/>
                <w:lang w:val="en-US"/>
              </w:rPr>
            </w:pPr>
            <w:r w:rsidRPr="00B10042">
              <w:rPr>
                <w:i/>
                <w:sz w:val="20"/>
                <w:szCs w:val="20"/>
                <w:vertAlign w:val="superscript"/>
                <w:lang w:val="en-US"/>
              </w:rPr>
              <w:t xml:space="preserve">a) </w:t>
            </w:r>
            <w:r w:rsidRPr="00B10042">
              <w:rPr>
                <w:i/>
                <w:iCs/>
                <w:sz w:val="20"/>
                <w:szCs w:val="20"/>
                <w:lang w:val="en-US"/>
              </w:rPr>
              <w:t xml:space="preserve">The figures were reused from: Mejàre I, Sundberg H, Espelid I, Tveit B. Caries assessment and restorative treatment thresholds reported by Swedish dentists. </w:t>
            </w:r>
            <w:r w:rsidRPr="00BE3EF7">
              <w:rPr>
                <w:i/>
                <w:iCs/>
                <w:sz w:val="20"/>
                <w:szCs w:val="20"/>
                <w:lang w:val="en-US"/>
              </w:rPr>
              <w:t>Acta Odontol Scand. 1999; 57: 149–154. Mejàre et al. (1999).</w:t>
            </w:r>
          </w:p>
          <w:p w14:paraId="1AC9AD49" w14:textId="6C9D158F" w:rsidR="001A61A4" w:rsidRPr="00DC0C47" w:rsidRDefault="001A61A4" w:rsidP="004071D4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  <w:r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  <w:r w:rsidRPr="00E0441C">
              <w:rPr>
                <w:i/>
                <w:sz w:val="20"/>
                <w:szCs w:val="20"/>
                <w:vertAlign w:val="superscript"/>
                <w:lang w:val="en-US"/>
              </w:rPr>
              <w:t>)</w:t>
            </w:r>
            <w:r w:rsidRPr="00E0441C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DC0C47">
              <w:rPr>
                <w:i/>
                <w:iCs/>
                <w:sz w:val="20"/>
                <w:szCs w:val="20"/>
                <w:lang w:val="en-US"/>
              </w:rPr>
              <w:t xml:space="preserve">The patient has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low caries activity and has </w:t>
            </w:r>
            <w:r w:rsidRPr="00DC0C47">
              <w:rPr>
                <w:i/>
                <w:iCs/>
                <w:sz w:val="20"/>
                <w:szCs w:val="20"/>
                <w:lang w:val="en-US"/>
              </w:rPr>
              <w:t xml:space="preserve">been attending the dental practice </w:t>
            </w:r>
            <w:r>
              <w:rPr>
                <w:i/>
                <w:iCs/>
                <w:sz w:val="20"/>
                <w:szCs w:val="20"/>
                <w:lang w:val="en-US"/>
              </w:rPr>
              <w:t>for a routine oral examination</w:t>
            </w:r>
            <w:r w:rsidRPr="00DC0C47">
              <w:rPr>
                <w:i/>
                <w:iCs/>
                <w:sz w:val="20"/>
                <w:szCs w:val="20"/>
                <w:lang w:val="en-US"/>
              </w:rPr>
              <w:t xml:space="preserve"> on a regular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basis, has good oral hygiene and claims to brush twice a day with a fluoridated toothpaste. </w:t>
            </w:r>
            <w:r w:rsidRPr="00DC0C47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14:paraId="46097D4C" w14:textId="77777777" w:rsidR="001A61A4" w:rsidRPr="00563748" w:rsidRDefault="001A61A4" w:rsidP="004071D4">
            <w:pPr>
              <w:pStyle w:val="ListParagraph"/>
              <w:autoSpaceDE w:val="0"/>
              <w:autoSpaceDN w:val="0"/>
              <w:adjustRightInd w:val="0"/>
              <w:ind w:left="0" w:right="2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vertAlign w:val="superscript"/>
              </w:rPr>
              <w:t>2</w:t>
            </w:r>
            <w:r w:rsidRPr="00861EBF">
              <w:rPr>
                <w:i/>
                <w:sz w:val="20"/>
                <w:szCs w:val="20"/>
                <w:vertAlign w:val="superscript"/>
              </w:rPr>
              <w:t>)</w:t>
            </w:r>
            <w:r w:rsidRPr="00861EBF">
              <w:rPr>
                <w:i/>
                <w:sz w:val="20"/>
                <w:szCs w:val="20"/>
              </w:rPr>
              <w:t xml:space="preserve"> The patient has high caries activity and inadequate oral hygiene, has been attending the dental practice for a routine oral examination on an irregular basis an</w:t>
            </w:r>
            <w:r>
              <w:rPr>
                <w:i/>
                <w:sz w:val="20"/>
                <w:szCs w:val="20"/>
              </w:rPr>
              <w:t>d claims to brush once a day with a fluoridated toothpaste.</w:t>
            </w:r>
          </w:p>
        </w:tc>
      </w:tr>
    </w:tbl>
    <w:p w14:paraId="3B9E3451" w14:textId="77777777" w:rsidR="00BF2CA5" w:rsidRPr="001A61A4" w:rsidRDefault="00BF2CA5">
      <w:pPr>
        <w:rPr>
          <w:lang w:val="en-US"/>
        </w:rPr>
      </w:pPr>
    </w:p>
    <w:sectPr w:rsidR="00BF2CA5" w:rsidRPr="001A61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1A4"/>
    <w:rsid w:val="000574D4"/>
    <w:rsid w:val="00082EBA"/>
    <w:rsid w:val="001A61A4"/>
    <w:rsid w:val="00367E15"/>
    <w:rsid w:val="005B6F32"/>
    <w:rsid w:val="009C63A5"/>
    <w:rsid w:val="00B10042"/>
    <w:rsid w:val="00BE3EF7"/>
    <w:rsid w:val="00BF2CA5"/>
    <w:rsid w:val="00E64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FC9C596"/>
  <w15:chartTrackingRefBased/>
  <w15:docId w15:val="{7D2F041A-D61D-4D99-8B65-3C081BA5C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1A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1A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61A4"/>
    <w:pPr>
      <w:spacing w:line="256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mel, GI (Riët)</dc:creator>
  <cp:keywords/>
  <dc:description/>
  <cp:lastModifiedBy>Hummel, G.I. (Grietje IJtsje)</cp:lastModifiedBy>
  <cp:revision>4</cp:revision>
  <dcterms:created xsi:type="dcterms:W3CDTF">2024-04-10T12:17:00Z</dcterms:created>
  <dcterms:modified xsi:type="dcterms:W3CDTF">2024-05-08T12:15:00Z</dcterms:modified>
</cp:coreProperties>
</file>